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B78E3" w14:textId="013A7160" w:rsidR="001C4B4E" w:rsidRPr="00D54F8A" w:rsidRDefault="00D04D95">
      <w:pPr>
        <w:rPr>
          <w:rFonts w:ascii="Times New Roman" w:hAnsi="Times New Roman" w:cs="Times New Roman"/>
        </w:rPr>
      </w:pPr>
      <w:r w:rsidRPr="00D54F8A">
        <w:rPr>
          <w:rFonts w:ascii="Times New Roman" w:hAnsi="Times New Roman" w:cs="Times New Roman"/>
        </w:rPr>
        <w:t>Sup</w:t>
      </w:r>
      <w:r w:rsidR="003B6B9E" w:rsidRPr="00D54F8A">
        <w:rPr>
          <w:rFonts w:ascii="Times New Roman" w:hAnsi="Times New Roman" w:cs="Times New Roman"/>
        </w:rPr>
        <w:t>plem</w:t>
      </w:r>
      <w:r w:rsidRPr="00D54F8A">
        <w:rPr>
          <w:rFonts w:ascii="Times New Roman" w:hAnsi="Times New Roman" w:cs="Times New Roman"/>
        </w:rPr>
        <w:t>e</w:t>
      </w:r>
      <w:r w:rsidR="003B6B9E" w:rsidRPr="00D54F8A">
        <w:rPr>
          <w:rFonts w:ascii="Times New Roman" w:hAnsi="Times New Roman" w:cs="Times New Roman"/>
        </w:rPr>
        <w:t>n</w:t>
      </w:r>
      <w:r w:rsidRPr="00D54F8A">
        <w:rPr>
          <w:rFonts w:ascii="Times New Roman" w:hAnsi="Times New Roman" w:cs="Times New Roman"/>
        </w:rPr>
        <w:t>tal Table 1</w:t>
      </w:r>
      <w:r w:rsidR="004C59C0" w:rsidRPr="00D54F8A">
        <w:rPr>
          <w:rFonts w:ascii="Times New Roman" w:hAnsi="Times New Roman" w:cs="Times New Roman" w:hint="eastAsia"/>
        </w:rPr>
        <w:t xml:space="preserve">　</w:t>
      </w:r>
      <w:r w:rsidR="00CC35B2" w:rsidRPr="00D54F8A">
        <w:rPr>
          <w:rFonts w:ascii="Times New Roman" w:hAnsi="Times New Roman" w:cs="Times New Roman" w:hint="eastAsia"/>
        </w:rPr>
        <w:t>Irradiated dose and PS</w:t>
      </w:r>
    </w:p>
    <w:p w14:paraId="563A1229" w14:textId="77777777" w:rsidR="00D04D95" w:rsidRPr="00D54F8A" w:rsidRDefault="00D04D95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1"/>
        <w:gridCol w:w="736"/>
        <w:gridCol w:w="1179"/>
        <w:gridCol w:w="1179"/>
        <w:gridCol w:w="1180"/>
        <w:gridCol w:w="1179"/>
        <w:gridCol w:w="1201"/>
        <w:gridCol w:w="1199"/>
      </w:tblGrid>
      <w:tr w:rsidR="00D54F8A" w:rsidRPr="00D54F8A" w14:paraId="02DCF2EE" w14:textId="77777777" w:rsidTr="008B7AC1">
        <w:trPr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7F0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7AFF13AE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3AC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D1E5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Radiation method and BED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11D0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2751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FE3A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D54F8A" w:rsidRPr="00D54F8A" w14:paraId="5CFF77CB" w14:textId="77777777" w:rsidTr="008B7AC1">
        <w:trPr>
          <w:trHeight w:val="20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519A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P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632E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N (%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4AB35" w14:textId="6DC0C89E" w:rsidR="001C4B4E" w:rsidRPr="00D54F8A" w:rsidRDefault="00652A1A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onventional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>&lt;</w:t>
            </w:r>
            <w:r w:rsidR="00967FC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20 </w:t>
            </w:r>
            <w:proofErr w:type="spellStart"/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FDA29" w14:textId="77777777" w:rsidR="00967FCE" w:rsidRPr="00D54F8A" w:rsidRDefault="00652A1A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onventional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20 </w:t>
            </w:r>
            <w:proofErr w:type="spellStart"/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  <w:r w:rsidR="00967FC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&lt;=, </w:t>
            </w:r>
          </w:p>
          <w:p w14:paraId="7CF905BD" w14:textId="495C15DF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lt;</w:t>
            </w:r>
            <w:r w:rsidR="00967FC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30 </w:t>
            </w:r>
            <w:proofErr w:type="spellStart"/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E1CAB" w14:textId="51F8D231" w:rsidR="001C4B4E" w:rsidRPr="00D54F8A" w:rsidRDefault="00652A1A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onventional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30 </w:t>
            </w:r>
            <w:proofErr w:type="spellStart"/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&lt;=, &lt;40 </w:t>
            </w:r>
            <w:proofErr w:type="spellStart"/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EB372" w14:textId="1721420B" w:rsidR="001C4B4E" w:rsidRPr="00D54F8A" w:rsidRDefault="00652A1A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onventional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>&lt;=</w:t>
            </w:r>
            <w:r w:rsidR="00967FC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40 </w:t>
            </w:r>
            <w:proofErr w:type="spellStart"/>
            <w:r w:rsidR="001C4B4E"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708D7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SBRT/IMRT,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&lt; 50 </w:t>
            </w:r>
            <w:proofErr w:type="spellStart"/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ACD36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SBRT/IMRT,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&gt;= 50 </w:t>
            </w:r>
            <w:proofErr w:type="spellStart"/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y</w:t>
            </w:r>
            <w:proofErr w:type="spellEnd"/>
          </w:p>
        </w:tc>
      </w:tr>
      <w:tr w:rsidR="00D54F8A" w:rsidRPr="00D54F8A" w14:paraId="12EC5E79" w14:textId="77777777" w:rsidTr="008B7AC1">
        <w:trPr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528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2446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BFB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8 (1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0AE5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4 (2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4AA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4 (2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192A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 (1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063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 (1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17E5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 (12)</w:t>
            </w:r>
          </w:p>
        </w:tc>
      </w:tr>
      <w:tr w:rsidR="00D54F8A" w:rsidRPr="00D54F8A" w14:paraId="7632CB90" w14:textId="77777777" w:rsidTr="008B7AC1">
        <w:trPr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F6DE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4AE4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AEB3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7 (2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C067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7 (2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EBCF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8 (4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D79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CA9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A34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8)</w:t>
            </w:r>
          </w:p>
        </w:tc>
      </w:tr>
      <w:tr w:rsidR="00D54F8A" w:rsidRPr="00D54F8A" w14:paraId="582429D5" w14:textId="77777777" w:rsidTr="008B7AC1">
        <w:trPr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8E1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9310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6EA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7 (3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A46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 (2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344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9 (3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F0DC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D30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841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4)</w:t>
            </w:r>
          </w:p>
        </w:tc>
      </w:tr>
      <w:tr w:rsidR="00D54F8A" w:rsidRPr="00D54F8A" w14:paraId="1DB6F8F9" w14:textId="77777777" w:rsidTr="008B7AC1">
        <w:trPr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082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D28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49CE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 (3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5F78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2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D31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 (3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3F65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E36E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F5A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)</w:t>
            </w:r>
          </w:p>
        </w:tc>
      </w:tr>
      <w:tr w:rsidR="00D54F8A" w:rsidRPr="00D54F8A" w14:paraId="44DFA865" w14:textId="77777777" w:rsidTr="008B7AC1">
        <w:trPr>
          <w:trHeight w:val="20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23CE" w14:textId="77777777" w:rsidR="001C4B4E" w:rsidRPr="00D54F8A" w:rsidRDefault="001C4B4E" w:rsidP="001C4B4E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43EA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5D0B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 (50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6490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25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9B8F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25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C671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C2E1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05CF" w14:textId="77777777" w:rsidR="001C4B4E" w:rsidRPr="00D54F8A" w:rsidRDefault="001C4B4E" w:rsidP="001C4B4E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4F8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)</w:t>
            </w:r>
          </w:p>
        </w:tc>
      </w:tr>
    </w:tbl>
    <w:p w14:paraId="3BAFE351" w14:textId="189A0C55" w:rsidR="00CC35B2" w:rsidRPr="00D54F8A" w:rsidRDefault="00CC35B2">
      <w:pPr>
        <w:rPr>
          <w:rFonts w:ascii="Times New Roman" w:hAnsi="Times New Roman" w:cs="Times New Roman"/>
        </w:rPr>
      </w:pPr>
      <w:r w:rsidRPr="00D54F8A">
        <w:rPr>
          <w:rFonts w:ascii="Times New Roman" w:hAnsi="Times New Roman" w:cs="Times New Roman" w:hint="eastAsia"/>
        </w:rPr>
        <w:t>PS: performance status</w:t>
      </w:r>
    </w:p>
    <w:p w14:paraId="23830A49" w14:textId="7F3F5514" w:rsidR="001C4B4E" w:rsidRPr="00D54F8A" w:rsidRDefault="008B7AC1">
      <w:pPr>
        <w:rPr>
          <w:rFonts w:ascii="Times New Roman" w:hAnsi="Times New Roman" w:cs="Times New Roman"/>
        </w:rPr>
      </w:pPr>
      <w:r w:rsidRPr="00D54F8A">
        <w:rPr>
          <w:rFonts w:ascii="Times New Roman" w:hAnsi="Times New Roman" w:cs="Times New Roman"/>
        </w:rPr>
        <w:t>SBRT: stereotactic body radiotherapy</w:t>
      </w:r>
    </w:p>
    <w:p w14:paraId="0E32EEE7" w14:textId="5303D7F4" w:rsidR="009417CD" w:rsidRPr="00D54F8A" w:rsidRDefault="009417CD">
      <w:pPr>
        <w:rPr>
          <w:rFonts w:ascii="Times New Roman" w:hAnsi="Times New Roman" w:cs="Times New Roman"/>
        </w:rPr>
      </w:pPr>
      <w:r w:rsidRPr="00D54F8A">
        <w:rPr>
          <w:rFonts w:ascii="Times New Roman" w:hAnsi="Times New Roman" w:cs="Times New Roman"/>
        </w:rPr>
        <w:t>IMRT: intensity-modulated radiation therapy</w:t>
      </w:r>
    </w:p>
    <w:p w14:paraId="2398941E" w14:textId="2F76FB3F" w:rsidR="00C571E8" w:rsidRPr="00D54F8A" w:rsidRDefault="00C571E8">
      <w:pPr>
        <w:rPr>
          <w:rFonts w:ascii="Times New Roman" w:hAnsi="Times New Roman" w:cs="Times New Roman"/>
        </w:rPr>
      </w:pPr>
      <w:r w:rsidRPr="00D54F8A">
        <w:rPr>
          <w:rFonts w:ascii="Times New Roman" w:hAnsi="Times New Roman" w:cs="Times New Roman"/>
        </w:rPr>
        <w:t>BED: biologically effective dose</w:t>
      </w:r>
    </w:p>
    <w:p w14:paraId="353ED975" w14:textId="77777777" w:rsidR="00C12763" w:rsidRPr="00D54F8A" w:rsidRDefault="00C12763">
      <w:pPr>
        <w:rPr>
          <w:rFonts w:ascii="Times New Roman" w:hAnsi="Times New Roman" w:cs="Times New Roman"/>
        </w:rPr>
      </w:pPr>
    </w:p>
    <w:sectPr w:rsidR="00C12763" w:rsidRPr="00D54F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A6B049" w14:textId="77777777" w:rsidR="00AC1BF8" w:rsidRDefault="00AC1BF8" w:rsidP="00D04D95">
      <w:r>
        <w:separator/>
      </w:r>
    </w:p>
  </w:endnote>
  <w:endnote w:type="continuationSeparator" w:id="0">
    <w:p w14:paraId="4565FA49" w14:textId="77777777" w:rsidR="00AC1BF8" w:rsidRDefault="00AC1BF8" w:rsidP="00D0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112D5F" w14:textId="77777777" w:rsidR="00AC1BF8" w:rsidRDefault="00AC1BF8" w:rsidP="00D04D95">
      <w:r>
        <w:separator/>
      </w:r>
    </w:p>
  </w:footnote>
  <w:footnote w:type="continuationSeparator" w:id="0">
    <w:p w14:paraId="533DD21B" w14:textId="77777777" w:rsidR="00AC1BF8" w:rsidRDefault="00AC1BF8" w:rsidP="00D0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4E"/>
    <w:rsid w:val="000B2919"/>
    <w:rsid w:val="001B4063"/>
    <w:rsid w:val="001C4B4E"/>
    <w:rsid w:val="0035054E"/>
    <w:rsid w:val="003643AE"/>
    <w:rsid w:val="003A2775"/>
    <w:rsid w:val="003B6B9E"/>
    <w:rsid w:val="003E0461"/>
    <w:rsid w:val="004C59C0"/>
    <w:rsid w:val="00652A1A"/>
    <w:rsid w:val="008B7AC1"/>
    <w:rsid w:val="0092213C"/>
    <w:rsid w:val="009417CD"/>
    <w:rsid w:val="00967FCE"/>
    <w:rsid w:val="009A2E31"/>
    <w:rsid w:val="00AC1BF8"/>
    <w:rsid w:val="00C12763"/>
    <w:rsid w:val="00C571E8"/>
    <w:rsid w:val="00CC35B2"/>
    <w:rsid w:val="00D04D95"/>
    <w:rsid w:val="00D51AFD"/>
    <w:rsid w:val="00D54F8A"/>
    <w:rsid w:val="00E169A3"/>
    <w:rsid w:val="00F1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D9313E"/>
  <w15:chartTrackingRefBased/>
  <w15:docId w15:val="{66831DCC-3DDC-48C9-ABBF-E8D20C54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D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4D95"/>
  </w:style>
  <w:style w:type="paragraph" w:styleId="a5">
    <w:name w:val="footer"/>
    <w:basedOn w:val="a"/>
    <w:link w:val="a6"/>
    <w:uiPriority w:val="99"/>
    <w:unhideWhenUsed/>
    <w:rsid w:val="00D04D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4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85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uki harada</dc:creator>
  <cp:keywords/>
  <dc:description/>
  <cp:lastModifiedBy>hideyuki harada</cp:lastModifiedBy>
  <cp:revision>4</cp:revision>
  <dcterms:created xsi:type="dcterms:W3CDTF">2024-05-28T04:20:00Z</dcterms:created>
  <dcterms:modified xsi:type="dcterms:W3CDTF">2024-05-30T02:10:00Z</dcterms:modified>
</cp:coreProperties>
</file>